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9A8" w:rsidRDefault="00B769A8" w:rsidP="00B769A8">
      <w:pPr>
        <w:spacing w:line="48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Supporting Information</w:t>
      </w:r>
    </w:p>
    <w:p w:rsidR="00B769A8" w:rsidRDefault="00B769A8" w:rsidP="00B769A8">
      <w:pPr>
        <w:spacing w:line="480" w:lineRule="auto"/>
        <w:rPr>
          <w:rFonts w:hint="eastAsia"/>
          <w:sz w:val="24"/>
        </w:rPr>
      </w:pPr>
      <w:r w:rsidRPr="00764DB6"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</w:rPr>
        <w:t>2</w:t>
      </w:r>
      <w:r>
        <w:rPr>
          <w:rFonts w:hint="eastAsia"/>
          <w:sz w:val="24"/>
        </w:rPr>
        <w:t xml:space="preserve"> List of </w:t>
      </w:r>
      <w:r>
        <w:rPr>
          <w:sz w:val="24"/>
        </w:rPr>
        <w:t>tree species and numbers of individuals recorded from the 13 study localities compiled by habitat types.</w:t>
      </w:r>
      <w:r w:rsidRPr="003365B8">
        <w:rPr>
          <w:rFonts w:hint="eastAsia"/>
          <w:sz w:val="24"/>
        </w:rPr>
        <w:t xml:space="preserve"> Abbreviation code FA, OP, RU and FO means rice fallow, open land, rubber plantation and forest respectively.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700"/>
        <w:gridCol w:w="900"/>
        <w:gridCol w:w="1342"/>
        <w:gridCol w:w="1121"/>
        <w:gridCol w:w="1497"/>
        <w:gridCol w:w="746"/>
      </w:tblGrid>
      <w:tr w:rsidR="00B769A8" w:rsidRPr="003D7C33" w:rsidTr="00A92E73">
        <w:trPr>
          <w:trHeight w:val="285"/>
        </w:trPr>
        <w:tc>
          <w:tcPr>
            <w:tcW w:w="1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Pr="003D7C33" w:rsidRDefault="00B769A8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D7C33"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 w:rsidRPr="003D7C33">
              <w:rPr>
                <w:kern w:val="0"/>
                <w:sz w:val="20"/>
                <w:szCs w:val="20"/>
              </w:rPr>
              <w:t>F</w:t>
            </w:r>
            <w:r>
              <w:rPr>
                <w:rFonts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 w:rsidRPr="003D7C33"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P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 w:rsidRPr="003D7C33">
              <w:rPr>
                <w:kern w:val="0"/>
                <w:sz w:val="20"/>
                <w:szCs w:val="20"/>
              </w:rPr>
              <w:t>(5-8</w:t>
            </w: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 w:rsidRPr="003D7C33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rFonts w:hint="eastAsia"/>
                <w:kern w:val="0"/>
                <w:sz w:val="20"/>
                <w:szCs w:val="20"/>
              </w:rPr>
              <w:t>U</w:t>
            </w:r>
            <w:r w:rsidRPr="003D7C33">
              <w:rPr>
                <w:kern w:val="0"/>
                <w:sz w:val="20"/>
                <w:szCs w:val="20"/>
              </w:rPr>
              <w:t>(20-40</w:t>
            </w: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 w:rsidRPr="003D7C33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rFonts w:hint="eastAsia"/>
                <w:kern w:val="0"/>
                <w:sz w:val="20"/>
                <w:szCs w:val="20"/>
              </w:rPr>
              <w:t>O</w:t>
            </w:r>
          </w:p>
        </w:tc>
      </w:tr>
      <w:tr w:rsidR="00B769A8" w:rsidRPr="003D7C33" w:rsidTr="00A92E73">
        <w:trPr>
          <w:trHeight w:val="27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ctinodaphn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henry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ctinodaphn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bov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gla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bbrevi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gla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ervirid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id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yunnanen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ang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kurzii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biz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biz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doratissi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seodaphn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nderson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ston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ostrat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lston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cholar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moo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ntides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ontan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phananth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podyt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dimidi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Aporusa dioic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poru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lanchonia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lastRenderedPageBreak/>
              <w:t>Aporu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illos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Aporusa yunnanensi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rdis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olanac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rdis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hyrsiflo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rtocarp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itid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subsp.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rtocarp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ithecogallu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ryte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ittoral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accaur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amiflor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auhinia </w:t>
            </w:r>
            <w:proofErr w:type="spellStart"/>
            <w:r>
              <w:rPr>
                <w:i/>
                <w:iCs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Beilschmiedia fasciat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eilschmied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etu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lnoid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ischof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javani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ombax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eib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roussonet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apyrife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llicarp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na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ubulatum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na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onkinens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nth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simile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ral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rachiat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ral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diplopetal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sear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raveolen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lastRenderedPageBreak/>
              <w:t>Castanop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rgyrophyl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stanop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eratacanth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stanop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leury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stanop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hystrix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stanop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stanop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ekong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elt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iondii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hassa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urviflo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hisocheton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umingian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hukras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abular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innamom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ejolgho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itrus maxima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leidion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revipetiolatum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olebrook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ppositifo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lona floribunda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ratoxyl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ochinchinens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ryptocary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yunnanen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yclobalanop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delavay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yclobalanop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kerr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ylindrokeluph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lternifoliol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ylindrokeluph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alansa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Cylindrokelupha yunnanensis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lastRenderedPageBreak/>
              <w:t>Dalberg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us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alberg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btusifo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ecasperm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ruticos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esmod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zonat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ichapetal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elonioide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icranopter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mp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iplospo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ollissim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rypet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hoaen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agnep</w:t>
            </w:r>
            <w:proofErr w:type="spellEnd"/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rypet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laeocarp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piculat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laeocarp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ustroyunnan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laeocarp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runifolioide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laeocarp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arunu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ngelhard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pic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ngelhard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pic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var.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riolae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pectabil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ury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roff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uricul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yrtophyl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esquirolia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istulo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hirt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lastRenderedPageBreak/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hispid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angkoken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acemo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agitt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emicord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ic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asculo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arcin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ow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aru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floribund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aru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inn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ironnie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ubaequal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lochidion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anceolar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meli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rbor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omphand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etrandr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Harpul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upanioid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Helic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ilagiric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Heliciopsis henryi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Hevea brasiliensi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Horsfield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lab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lex </w:t>
            </w:r>
            <w:proofErr w:type="spellStart"/>
            <w:r>
              <w:rPr>
                <w:i/>
                <w:iCs/>
                <w:sz w:val="20"/>
                <w:szCs w:val="20"/>
              </w:rPr>
              <w:t>godaja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Kne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urfurac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Kyd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alyci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auroceras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haeostict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lastRenderedPageBreak/>
              <w:t>Le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ompactiflo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inocie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nsign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ithocarp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ohai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ithocarp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runcat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its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tr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its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arrettii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its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its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onopetal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its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anamanj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caran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ndi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clu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ubescen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cropanax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disperm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e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ndi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e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smartTag w:uri="urn:schemas-microsoft-com:office:smarttags" w:element="place">
              <w:smartTag w:uri="urn:schemas-microsoft-com:office:smarttags" w:element="State">
                <w:r>
                  <w:rPr>
                    <w:i/>
                    <w:iCs/>
                    <w:sz w:val="20"/>
                    <w:szCs w:val="20"/>
                  </w:rPr>
                  <w:t>montana</w:t>
                </w:r>
              </w:smartTag>
            </w:smartTag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llot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arbat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llot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aniculatu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llot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hilippin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ngife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ndi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Markhamia stipulata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stix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entand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yodendron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gne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edinil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lastRenderedPageBreak/>
              <w:t>Melios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rnottia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elios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igid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emecylon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yanocarp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icromel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ntegerrim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or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acrou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yristi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Naucl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fficinal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Neonaucl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saia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Nephel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hryse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Ol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os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Oroxyl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ndic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Oxycero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aramiche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aillon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ers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enuipil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ebe </w:t>
            </w:r>
            <w:proofErr w:type="spellStart"/>
            <w:r>
              <w:rPr>
                <w:i/>
                <w:iCs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ebe </w:t>
            </w:r>
            <w:proofErr w:type="spellStart"/>
            <w:r>
              <w:rPr>
                <w:i/>
                <w:iCs/>
                <w:sz w:val="20"/>
                <w:szCs w:val="20"/>
              </w:rPr>
              <w:t>puwenen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hyllanth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embli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inan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discolor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ittosporop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kerr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olyalth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itseifo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omet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omentos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outer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randifo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lastRenderedPageBreak/>
              <w:t>Pterosperm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anceifolium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terosperm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englunens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yge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acrocarp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Rh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hinen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ap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accat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apros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ern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arcosper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kachinens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aurau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apaulen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Saurauia yunnanensi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cheffle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ctophyl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chi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wallich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emecarp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eticul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loan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omento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tercu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revissi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tercu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anceol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tereosperm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ola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ymploco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ochinchinen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yzyg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yzyg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oblatum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arennoide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wallich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oo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ili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reves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almat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lastRenderedPageBreak/>
              <w:t>Trichi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onnaroide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urpin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omifer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Ulm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anceifoli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Vernon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arish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Vitex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quin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Wendland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inctor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subsp.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Wendland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uvariifo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Wright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ubescen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Xanthophyll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iamens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769A8" w:rsidRPr="003D7C33" w:rsidTr="00A92E73">
        <w:trPr>
          <w:trHeight w:val="255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Ziziph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ugos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Default="00B769A8" w:rsidP="00A92E7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769A8" w:rsidRPr="003D7C33" w:rsidTr="00A92E73">
        <w:trPr>
          <w:trHeight w:val="270"/>
        </w:trPr>
        <w:tc>
          <w:tcPr>
            <w:tcW w:w="1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Pr="003D7C33" w:rsidRDefault="00B769A8" w:rsidP="00A92E73">
            <w:pPr>
              <w:widowControl/>
              <w:spacing w:line="48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otal species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65</w:t>
            </w:r>
          </w:p>
        </w:tc>
      </w:tr>
      <w:tr w:rsidR="00B769A8" w:rsidRPr="003D7C33" w:rsidTr="00A92E73">
        <w:trPr>
          <w:trHeight w:val="270"/>
        </w:trPr>
        <w:tc>
          <w:tcPr>
            <w:tcW w:w="1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B769A8" w:rsidRPr="003D7C33" w:rsidRDefault="00B769A8" w:rsidP="00A92E73">
            <w:pPr>
              <w:widowControl/>
              <w:spacing w:line="480" w:lineRule="auto"/>
              <w:rPr>
                <w:rFonts w:hint="eastAsia"/>
                <w:kern w:val="0"/>
                <w:sz w:val="20"/>
                <w:szCs w:val="20"/>
              </w:rPr>
            </w:pPr>
            <w:r w:rsidRPr="003D7C33">
              <w:rPr>
                <w:kern w:val="0"/>
                <w:sz w:val="20"/>
                <w:szCs w:val="20"/>
              </w:rPr>
              <w:t>Total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individual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D7C33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D7C33"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D7C33"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D7C33"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769A8" w:rsidRPr="003D7C33" w:rsidRDefault="00B769A8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D7C33">
              <w:rPr>
                <w:kern w:val="0"/>
                <w:sz w:val="20"/>
                <w:szCs w:val="20"/>
              </w:rPr>
              <w:t>1233</w:t>
            </w:r>
          </w:p>
        </w:tc>
      </w:tr>
    </w:tbl>
    <w:p w:rsidR="00B769A8" w:rsidRDefault="00B769A8" w:rsidP="00B769A8">
      <w:pPr>
        <w:spacing w:line="480" w:lineRule="auto"/>
        <w:rPr>
          <w:rFonts w:hint="eastAsia"/>
          <w:sz w:val="24"/>
        </w:rPr>
      </w:pPr>
    </w:p>
    <w:p w:rsidR="00B769A8" w:rsidRDefault="00B769A8" w:rsidP="00B769A8">
      <w:pPr>
        <w:spacing w:line="480" w:lineRule="auto"/>
        <w:rPr>
          <w:rFonts w:hint="eastAsia"/>
          <w:sz w:val="24"/>
        </w:rPr>
      </w:pPr>
    </w:p>
    <w:p w:rsidR="00B769A8" w:rsidRDefault="00B769A8" w:rsidP="00B769A8">
      <w:pPr>
        <w:spacing w:line="480" w:lineRule="auto"/>
        <w:rPr>
          <w:rFonts w:hint="eastAsia"/>
          <w:sz w:val="24"/>
        </w:rPr>
      </w:pPr>
    </w:p>
    <w:p w:rsidR="00B769A8" w:rsidRDefault="00B769A8" w:rsidP="00B769A8">
      <w:pPr>
        <w:spacing w:line="480" w:lineRule="auto"/>
        <w:rPr>
          <w:rFonts w:hint="eastAsia"/>
          <w:sz w:val="24"/>
        </w:rPr>
      </w:pPr>
    </w:p>
    <w:p w:rsidR="00B769A8" w:rsidRDefault="00B769A8" w:rsidP="00B769A8">
      <w:pPr>
        <w:spacing w:line="480" w:lineRule="auto"/>
        <w:rPr>
          <w:rFonts w:hint="eastAsia"/>
          <w:sz w:val="24"/>
        </w:rPr>
      </w:pPr>
    </w:p>
    <w:p w:rsidR="00B769A8" w:rsidRDefault="00B769A8" w:rsidP="00B769A8">
      <w:pPr>
        <w:spacing w:line="480" w:lineRule="auto"/>
        <w:rPr>
          <w:rFonts w:hint="eastAsia"/>
          <w:sz w:val="24"/>
        </w:rPr>
      </w:pPr>
    </w:p>
    <w:p w:rsidR="00B769A8" w:rsidRDefault="00B769A8" w:rsidP="00B769A8">
      <w:pPr>
        <w:spacing w:line="480" w:lineRule="auto"/>
        <w:rPr>
          <w:rFonts w:hint="eastAsia"/>
          <w:sz w:val="24"/>
        </w:rPr>
      </w:pPr>
    </w:p>
    <w:p w:rsidR="00B769A8" w:rsidRDefault="00B769A8" w:rsidP="00B769A8">
      <w:pPr>
        <w:spacing w:line="480" w:lineRule="auto"/>
        <w:rPr>
          <w:rFonts w:hint="eastAsia"/>
          <w:sz w:val="24"/>
        </w:rPr>
      </w:pPr>
    </w:p>
    <w:p w:rsidR="00B769A8" w:rsidRDefault="00B769A8" w:rsidP="00B769A8">
      <w:pPr>
        <w:spacing w:line="480" w:lineRule="auto"/>
        <w:rPr>
          <w:rFonts w:hint="eastAsia"/>
          <w:sz w:val="24"/>
        </w:rPr>
      </w:pPr>
    </w:p>
    <w:p w:rsidR="00BA3AC7" w:rsidRDefault="00BA3AC7">
      <w:bookmarkStart w:id="0" w:name="_GoBack"/>
      <w:bookmarkEnd w:id="0"/>
    </w:p>
    <w:sectPr w:rsidR="00BA3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2C6"/>
    <w:rsid w:val="000662C6"/>
    <w:rsid w:val="00B769A8"/>
    <w:rsid w:val="00BA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9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9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09</Words>
  <Characters>5185</Characters>
  <Application>Microsoft Office Word</Application>
  <DocSecurity>0</DocSecurity>
  <Lines>43</Lines>
  <Paragraphs>12</Paragraphs>
  <ScaleCrop>false</ScaleCrop>
  <Company/>
  <LinksUpToDate>false</LinksUpToDate>
  <CharactersWithSpaces>6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2-11-30T13:48:00Z</dcterms:created>
  <dcterms:modified xsi:type="dcterms:W3CDTF">2012-11-30T13:49:00Z</dcterms:modified>
</cp:coreProperties>
</file>